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BAFB4" w14:textId="2C30809B" w:rsidR="008B0880" w:rsidRDefault="008B0880"/>
    <w:tbl>
      <w:tblPr>
        <w:tblStyle w:val="a7"/>
        <w:tblW w:w="9167" w:type="dxa"/>
        <w:tblInd w:w="-5" w:type="dxa"/>
        <w:tblLook w:val="04A0" w:firstRow="1" w:lastRow="0" w:firstColumn="1" w:lastColumn="0" w:noHBand="0" w:noVBand="1"/>
      </w:tblPr>
      <w:tblGrid>
        <w:gridCol w:w="2042"/>
        <w:gridCol w:w="990"/>
        <w:gridCol w:w="1160"/>
        <w:gridCol w:w="1308"/>
        <w:gridCol w:w="976"/>
        <w:gridCol w:w="2691"/>
      </w:tblGrid>
      <w:tr w:rsidR="008B0880" w14:paraId="3CFA3267" w14:textId="77777777" w:rsidTr="000464C1">
        <w:tc>
          <w:tcPr>
            <w:tcW w:w="9167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6A8843" w14:textId="65299843" w:rsidR="008B0880" w:rsidRDefault="008B0880" w:rsidP="008B0880">
            <w:pPr>
              <w:jc w:val="center"/>
            </w:pPr>
            <w:r w:rsidRPr="003C0E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08604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bookmarkStart w:id="0" w:name="_GoBack"/>
            <w:bookmarkEnd w:id="0"/>
            <w:r w:rsidRPr="003C0ED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464C1">
              <w:rPr>
                <w:rFonts w:ascii="Times New Roman" w:hAnsi="Times New Roman" w:cs="Times New Roman"/>
                <w:b/>
                <w:sz w:val="24"/>
                <w:szCs w:val="24"/>
              </w:rPr>
              <w:t>Human patient samples</w:t>
            </w:r>
          </w:p>
        </w:tc>
      </w:tr>
      <w:tr w:rsidR="008B0880" w14:paraId="16D3C0E7" w14:textId="77777777" w:rsidTr="000464C1">
        <w:tc>
          <w:tcPr>
            <w:tcW w:w="204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8B6FE73" w14:textId="77777777" w:rsidR="008B0880" w:rsidRDefault="008B0880"/>
        </w:tc>
        <w:tc>
          <w:tcPr>
            <w:tcW w:w="99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F4C6E20" w14:textId="7E3DC4D4" w:rsidR="008B0880" w:rsidRPr="008B0880" w:rsidRDefault="008B0880" w:rsidP="008B08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088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G</w:t>
            </w:r>
            <w:r w:rsidRPr="008B0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nder</w:t>
            </w:r>
          </w:p>
        </w:tc>
        <w:tc>
          <w:tcPr>
            <w:tcW w:w="11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2298E21" w14:textId="390FEDE5" w:rsidR="008B0880" w:rsidRPr="008B0880" w:rsidRDefault="008B0880" w:rsidP="008B08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088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A</w:t>
            </w:r>
            <w:r w:rsidRPr="008B0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</w:t>
            </w:r>
          </w:p>
        </w:tc>
        <w:tc>
          <w:tcPr>
            <w:tcW w:w="130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F3E4CEC" w14:textId="7A7D2F07" w:rsidR="008B0880" w:rsidRPr="008B0880" w:rsidRDefault="008B0880" w:rsidP="008B08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0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9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419D7C6" w14:textId="3C85F004" w:rsidR="008B0880" w:rsidRPr="008B0880" w:rsidRDefault="008B0880" w:rsidP="008B08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088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</w:t>
            </w:r>
            <w:r w:rsidRPr="008B0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269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E7778D4" w14:textId="5D70A195" w:rsidR="008B0880" w:rsidRPr="008B0880" w:rsidRDefault="008B0880" w:rsidP="008B08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0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TCH1 mutation</w:t>
            </w:r>
          </w:p>
        </w:tc>
      </w:tr>
      <w:tr w:rsidR="008B0880" w14:paraId="3BAA8762" w14:textId="77777777" w:rsidTr="000464C1">
        <w:tc>
          <w:tcPr>
            <w:tcW w:w="204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49C2B51" w14:textId="27B67A48" w:rsidR="008B0880" w:rsidRDefault="008B0880">
            <w:r>
              <w:t>Patient 1#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636B49F" w14:textId="7F34ED89" w:rsidR="008B0880" w:rsidRDefault="008B088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BBBE457" w14:textId="26994D9A" w:rsidR="008B0880" w:rsidRDefault="008B0880"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13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233E0BA" w14:textId="0921B29C" w:rsidR="008B0880" w:rsidRDefault="008B0880">
            <w:r>
              <w:rPr>
                <w:rFonts w:hint="eastAsia"/>
              </w:rPr>
              <w:t>B</w:t>
            </w:r>
            <w:r>
              <w:t>M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B413AFA" w14:textId="05376D8C" w:rsidR="008B0880" w:rsidRDefault="008B0880">
            <w:r>
              <w:rPr>
                <w:rFonts w:hint="eastAsia"/>
              </w:rPr>
              <w:t>T</w:t>
            </w:r>
            <w:r>
              <w:t>-ALL</w:t>
            </w:r>
          </w:p>
        </w:tc>
        <w:tc>
          <w:tcPr>
            <w:tcW w:w="269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08068F5" w14:textId="6FDCA65F" w:rsidR="008B0880" w:rsidRDefault="000464C1">
            <w:r>
              <w:rPr>
                <w:rFonts w:hint="eastAsia"/>
              </w:rPr>
              <w:t>H</w:t>
            </w:r>
            <w:r>
              <w:t>D mutation</w:t>
            </w:r>
          </w:p>
        </w:tc>
      </w:tr>
      <w:tr w:rsidR="008B0880" w14:paraId="7D60B9BD" w14:textId="77777777" w:rsidTr="008B0880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8188203" w14:textId="09A99A9E" w:rsidR="008B0880" w:rsidRDefault="008B0880" w:rsidP="008B0880">
            <w:r>
              <w:t>Patient 2#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406489" w14:textId="34CF070E" w:rsidR="008B0880" w:rsidRDefault="008B0880" w:rsidP="008B088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45DC57E" w14:textId="3BB09DC9" w:rsidR="008B0880" w:rsidRDefault="008B0880" w:rsidP="008B0880"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C6E5800" w14:textId="79E037B5" w:rsidR="008B0880" w:rsidRDefault="008B0880" w:rsidP="008B0880">
            <w:r>
              <w:rPr>
                <w:rFonts w:hint="eastAsia"/>
              </w:rPr>
              <w:t>B</w:t>
            </w:r>
            <w:r>
              <w:t>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032E10D" w14:textId="6804D18C" w:rsidR="008B0880" w:rsidRDefault="008B0880" w:rsidP="008B0880">
            <w:r>
              <w:rPr>
                <w:rFonts w:hint="eastAsia"/>
              </w:rPr>
              <w:t>T</w:t>
            </w:r>
            <w:r>
              <w:t>-AL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AF07CAD" w14:textId="11B07807" w:rsidR="008B0880" w:rsidRDefault="000464C1" w:rsidP="008B0880">
            <w:r>
              <w:rPr>
                <w:rFonts w:hint="eastAsia"/>
              </w:rPr>
              <w:t>H</w:t>
            </w:r>
            <w:r>
              <w:t>D mutation</w:t>
            </w:r>
          </w:p>
        </w:tc>
      </w:tr>
      <w:tr w:rsidR="008B0880" w14:paraId="498D9658" w14:textId="77777777" w:rsidTr="008B0880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1857276" w14:textId="0F227CD4" w:rsidR="008B0880" w:rsidRDefault="008B0880" w:rsidP="008B0880">
            <w:r>
              <w:t>Patient 3#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84F780" w14:textId="74250D9A" w:rsidR="008B0880" w:rsidRDefault="008B0880" w:rsidP="008B088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317D325" w14:textId="4089F6F2" w:rsidR="008B0880" w:rsidRDefault="008B0880" w:rsidP="008B0880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40C36FD" w14:textId="3484D6C4" w:rsidR="008B0880" w:rsidRDefault="008B0880" w:rsidP="008B0880">
            <w:r>
              <w:rPr>
                <w:rFonts w:hint="eastAsia"/>
              </w:rPr>
              <w:t>B</w:t>
            </w:r>
            <w:r>
              <w:t>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3A66E31" w14:textId="44927B64" w:rsidR="008B0880" w:rsidRDefault="008B0880" w:rsidP="008B0880">
            <w:r>
              <w:rPr>
                <w:rFonts w:hint="eastAsia"/>
              </w:rPr>
              <w:t>T</w:t>
            </w:r>
            <w:r>
              <w:t>-AL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2DDFF07" w14:textId="7D375862" w:rsidR="008B0880" w:rsidRDefault="000464C1" w:rsidP="008B0880">
            <w:r>
              <w:rPr>
                <w:rFonts w:hint="eastAsia"/>
              </w:rPr>
              <w:t>H</w:t>
            </w:r>
            <w:r>
              <w:t>D+PEST mutation</w:t>
            </w:r>
          </w:p>
        </w:tc>
      </w:tr>
      <w:tr w:rsidR="008B0880" w14:paraId="280FC014" w14:textId="77777777" w:rsidTr="008B0880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67F4F60" w14:textId="2EA1BEBB" w:rsidR="008B0880" w:rsidRDefault="008B0880" w:rsidP="008B0880">
            <w:r>
              <w:rPr>
                <w:rFonts w:hint="eastAsia"/>
              </w:rPr>
              <w:t>H</w:t>
            </w:r>
            <w:r>
              <w:t>ealthy Donor 1#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14E260" w14:textId="6D0F6D11" w:rsidR="008B0880" w:rsidRDefault="008B0880" w:rsidP="008B088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53D682C" w14:textId="573118E5" w:rsidR="008B0880" w:rsidRDefault="008B0880" w:rsidP="008B0880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FD23E06" w14:textId="1303AEEB" w:rsidR="008B0880" w:rsidRDefault="008B0880" w:rsidP="008B0880">
            <w:r>
              <w:rPr>
                <w:rFonts w:hint="eastAsia"/>
              </w:rPr>
              <w:t>P</w:t>
            </w:r>
            <w:r>
              <w:t>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FA21E16" w14:textId="4613A271" w:rsidR="008B0880" w:rsidRDefault="008B0880" w:rsidP="008B0880">
            <w:r>
              <w:t>No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968E46B" w14:textId="4F46924D" w:rsidR="008B0880" w:rsidRDefault="000464C1" w:rsidP="008B0880">
            <w:r>
              <w:rPr>
                <w:rFonts w:hint="eastAsia"/>
              </w:rPr>
              <w:t>-</w:t>
            </w:r>
          </w:p>
        </w:tc>
      </w:tr>
      <w:tr w:rsidR="008B0880" w14:paraId="03F5D322" w14:textId="77777777" w:rsidTr="008B0880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AA6E442" w14:textId="4BF21FA9" w:rsidR="008B0880" w:rsidRDefault="008B0880" w:rsidP="008B0880">
            <w:r>
              <w:rPr>
                <w:rFonts w:hint="eastAsia"/>
              </w:rPr>
              <w:t>H</w:t>
            </w:r>
            <w:r>
              <w:t>ealthy Donor 2#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8F7D49" w14:textId="03D81CD7" w:rsidR="008B0880" w:rsidRDefault="008B0880" w:rsidP="008B088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EC63409" w14:textId="19A826A1" w:rsidR="008B0880" w:rsidRDefault="008B0880" w:rsidP="008B0880"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4C700EF" w14:textId="1131E4EB" w:rsidR="008B0880" w:rsidRDefault="008B0880" w:rsidP="008B0880">
            <w:r>
              <w:rPr>
                <w:rFonts w:hint="eastAsia"/>
              </w:rPr>
              <w:t>P</w:t>
            </w:r>
            <w:r>
              <w:t>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17B851F" w14:textId="28EAE78C" w:rsidR="008B0880" w:rsidRDefault="008B0880" w:rsidP="008B0880">
            <w:r>
              <w:t>No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AAEEE38" w14:textId="6167609F" w:rsidR="008B0880" w:rsidRDefault="000464C1" w:rsidP="008B0880">
            <w:r>
              <w:rPr>
                <w:rFonts w:hint="eastAsia"/>
              </w:rPr>
              <w:t>-</w:t>
            </w:r>
          </w:p>
        </w:tc>
      </w:tr>
      <w:tr w:rsidR="008B0880" w14:paraId="0C62B7A6" w14:textId="77777777" w:rsidTr="008B0880">
        <w:tc>
          <w:tcPr>
            <w:tcW w:w="2042" w:type="dxa"/>
            <w:tcBorders>
              <w:top w:val="nil"/>
              <w:left w:val="nil"/>
              <w:right w:val="nil"/>
            </w:tcBorders>
          </w:tcPr>
          <w:p w14:paraId="02C2888A" w14:textId="268E14BD" w:rsidR="008B0880" w:rsidRDefault="008B0880" w:rsidP="008B0880">
            <w:r>
              <w:rPr>
                <w:rFonts w:hint="eastAsia"/>
              </w:rPr>
              <w:t>H</w:t>
            </w:r>
            <w:r>
              <w:t>ealthy Donor 3#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BFCD9CA" w14:textId="17D77146" w:rsidR="008B0880" w:rsidRDefault="008B0880" w:rsidP="008B088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2E3C1B6A" w14:textId="1556AB9C" w:rsidR="008B0880" w:rsidRDefault="008B0880" w:rsidP="008B0880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52F473D2" w14:textId="4227CD62" w:rsidR="008B0880" w:rsidRDefault="008B0880" w:rsidP="008B0880">
            <w:r>
              <w:rPr>
                <w:rFonts w:hint="eastAsia"/>
              </w:rPr>
              <w:t>P</w:t>
            </w:r>
            <w:r>
              <w:t>B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</w:tcPr>
          <w:p w14:paraId="070C0F9E" w14:textId="709624B6" w:rsidR="008B0880" w:rsidRDefault="008B0880" w:rsidP="008B0880">
            <w:r>
              <w:t>No</w:t>
            </w:r>
          </w:p>
        </w:tc>
        <w:tc>
          <w:tcPr>
            <w:tcW w:w="2691" w:type="dxa"/>
            <w:tcBorders>
              <w:top w:val="nil"/>
              <w:left w:val="nil"/>
              <w:right w:val="nil"/>
            </w:tcBorders>
          </w:tcPr>
          <w:p w14:paraId="74BFC915" w14:textId="55F2ACFF" w:rsidR="008B0880" w:rsidRDefault="000464C1" w:rsidP="008B0880">
            <w:r>
              <w:rPr>
                <w:rFonts w:hint="eastAsia"/>
              </w:rPr>
              <w:t>-</w:t>
            </w:r>
          </w:p>
        </w:tc>
      </w:tr>
    </w:tbl>
    <w:p w14:paraId="5BC28995" w14:textId="77777777" w:rsidR="008B0880" w:rsidRDefault="008B0880"/>
    <w:sectPr w:rsidR="008B0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9E88B5" w14:textId="77777777" w:rsidR="00BE0C75" w:rsidRDefault="00BE0C75" w:rsidP="00171144">
      <w:r>
        <w:separator/>
      </w:r>
    </w:p>
  </w:endnote>
  <w:endnote w:type="continuationSeparator" w:id="0">
    <w:p w14:paraId="6D42738B" w14:textId="77777777" w:rsidR="00BE0C75" w:rsidRDefault="00BE0C75" w:rsidP="00171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F74212" w14:textId="77777777" w:rsidR="00BE0C75" w:rsidRDefault="00BE0C75" w:rsidP="00171144">
      <w:r>
        <w:separator/>
      </w:r>
    </w:p>
  </w:footnote>
  <w:footnote w:type="continuationSeparator" w:id="0">
    <w:p w14:paraId="69078432" w14:textId="77777777" w:rsidR="00BE0C75" w:rsidRDefault="00BE0C75" w:rsidP="00171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1C5"/>
    <w:rsid w:val="000464C1"/>
    <w:rsid w:val="0008604C"/>
    <w:rsid w:val="00171144"/>
    <w:rsid w:val="00386C01"/>
    <w:rsid w:val="0046425A"/>
    <w:rsid w:val="00625DB8"/>
    <w:rsid w:val="008B0880"/>
    <w:rsid w:val="00BE0C75"/>
    <w:rsid w:val="00D75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31DFD"/>
  <w15:chartTrackingRefBased/>
  <w15:docId w15:val="{424C0535-F5EB-4599-BD24-ADA3AD6F1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1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1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144"/>
    <w:rPr>
      <w:sz w:val="18"/>
      <w:szCs w:val="18"/>
    </w:rPr>
  </w:style>
  <w:style w:type="table" w:styleId="a7">
    <w:name w:val="Table Grid"/>
    <w:basedOn w:val="a1"/>
    <w:uiPriority w:val="59"/>
    <w:rsid w:val="0017114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4-20T06:31:00Z</dcterms:created>
  <dcterms:modified xsi:type="dcterms:W3CDTF">2021-07-30T05:12:00Z</dcterms:modified>
</cp:coreProperties>
</file>